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E4DDAE" w14:textId="2D68744E" w:rsidR="009C6D62" w:rsidRPr="00505C7B" w:rsidRDefault="009C6D62" w:rsidP="009C6D62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bCs/>
          <w:szCs w:val="21"/>
        </w:rPr>
      </w:pPr>
      <w:bookmarkStart w:id="0" w:name="_Hlk180769487"/>
      <w:r w:rsidRPr="009C6D62">
        <w:rPr>
          <w:rFonts w:ascii="Times New Roman"/>
          <w:b/>
        </w:rPr>
        <w:t xml:space="preserve">Table S1 </w:t>
      </w:r>
      <w:r w:rsidRPr="00505C7B">
        <w:rPr>
          <w:rFonts w:ascii="Times New Roman" w:hAnsi="Times New Roman" w:cs="Times New Roman"/>
          <w:bCs/>
          <w:szCs w:val="21"/>
        </w:rPr>
        <w:t xml:space="preserve">Field strains for baseline sensitivity of </w:t>
      </w:r>
      <w:r w:rsidRPr="00505C7B">
        <w:rPr>
          <w:rFonts w:ascii="Times New Roman" w:hAnsi="Times New Roman" w:cs="Times New Roman"/>
          <w:bCs/>
          <w:i/>
          <w:iCs/>
          <w:szCs w:val="21"/>
        </w:rPr>
        <w:t xml:space="preserve">P. </w:t>
      </w:r>
      <w:proofErr w:type="spellStart"/>
      <w:r w:rsidRPr="00505C7B">
        <w:rPr>
          <w:rFonts w:ascii="Times New Roman" w:hAnsi="Times New Roman" w:cs="Times New Roman"/>
          <w:bCs/>
          <w:i/>
          <w:iCs/>
          <w:szCs w:val="21"/>
        </w:rPr>
        <w:t>litchii</w:t>
      </w:r>
      <w:proofErr w:type="spellEnd"/>
      <w:r w:rsidRPr="00505C7B">
        <w:rPr>
          <w:rFonts w:ascii="Times New Roman" w:hAnsi="Times New Roman" w:cs="Times New Roman"/>
          <w:bCs/>
          <w:szCs w:val="21"/>
        </w:rPr>
        <w:t xml:space="preserve"> to </w:t>
      </w:r>
      <w:proofErr w:type="spellStart"/>
      <w:r w:rsidRPr="00505C7B">
        <w:rPr>
          <w:rFonts w:ascii="Times New Roman" w:hAnsi="Times New Roman" w:cs="Times New Roman"/>
          <w:bCs/>
          <w:szCs w:val="21"/>
        </w:rPr>
        <w:t>fluplicolide</w:t>
      </w:r>
      <w:proofErr w:type="spellEnd"/>
      <w:r>
        <w:rPr>
          <w:bCs/>
          <w:szCs w:val="21"/>
        </w:rPr>
        <w:t>.</w:t>
      </w:r>
    </w:p>
    <w:p w14:paraId="07191563" w14:textId="77777777" w:rsidR="009C6D62" w:rsidRDefault="009C6D62" w:rsidP="009C6D62">
      <w:pPr>
        <w:spacing w:line="360" w:lineRule="auto"/>
        <w:rPr>
          <w:color w:val="000000" w:themeColor="text1"/>
          <w:kern w:val="24"/>
          <w:szCs w:val="21"/>
        </w:rPr>
      </w:pPr>
      <w:r w:rsidRPr="009C6D62">
        <w:rPr>
          <w:rFonts w:ascii="Times New Roman"/>
          <w:b/>
        </w:rPr>
        <w:t>Table S2</w:t>
      </w:r>
      <w:r w:rsidRPr="00F5593C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Primers employed for expressing vectors of </w:t>
      </w:r>
      <w:proofErr w:type="spellStart"/>
      <w:r w:rsidRPr="00F5593C">
        <w:rPr>
          <w:rFonts w:ascii="Times New Roman" w:hAnsi="Times New Roman" w:cs="Times New Roman"/>
          <w:color w:val="000000" w:themeColor="text1"/>
          <w:kern w:val="24"/>
          <w:szCs w:val="21"/>
        </w:rPr>
        <w:t>PlVHA</w:t>
      </w:r>
      <w:proofErr w:type="spellEnd"/>
      <w:r w:rsidRPr="00F5593C">
        <w:rPr>
          <w:rFonts w:ascii="Times New Roman" w:hAnsi="Times New Roman" w:cs="Times New Roman"/>
          <w:color w:val="000000" w:themeColor="text1"/>
          <w:kern w:val="24"/>
          <w:szCs w:val="21"/>
        </w:rPr>
        <w:t>-a</w:t>
      </w:r>
      <w:r>
        <w:rPr>
          <w:color w:val="000000" w:themeColor="text1"/>
          <w:kern w:val="24"/>
          <w:szCs w:val="21"/>
        </w:rPr>
        <w:t>.</w:t>
      </w:r>
    </w:p>
    <w:p w14:paraId="46D9DD6E" w14:textId="6B66449E" w:rsidR="009C6D62" w:rsidRDefault="009C6D62" w:rsidP="009C6D62">
      <w:pPr>
        <w:autoSpaceDE w:val="0"/>
        <w:autoSpaceDN w:val="0"/>
        <w:spacing w:line="360" w:lineRule="auto"/>
        <w:contextualSpacing/>
      </w:pPr>
      <w:r w:rsidRPr="009C6D62">
        <w:rPr>
          <w:rFonts w:ascii="Times New Roman"/>
          <w:b/>
        </w:rPr>
        <w:t>Table</w:t>
      </w:r>
      <w:r w:rsidRPr="009C6D62">
        <w:rPr>
          <w:rFonts w:ascii="Times New Roman" w:hint="eastAsia"/>
          <w:b/>
        </w:rPr>
        <w:t xml:space="preserve"> </w:t>
      </w:r>
      <w:r w:rsidRPr="009C6D62">
        <w:rPr>
          <w:rFonts w:ascii="Times New Roman"/>
          <w:b/>
        </w:rPr>
        <w:t>S3</w:t>
      </w:r>
      <w:r w:rsidRPr="0093650B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Sensitivity of </w:t>
      </w:r>
      <w:r w:rsidRPr="0093650B">
        <w:rPr>
          <w:rFonts w:ascii="Times New Roman" w:eastAsia="Microsoft YaHei" w:hAnsi="Times New Roman" w:cs="Times New Roman" w:hint="eastAsia"/>
          <w:color w:val="000000" w:themeColor="text1"/>
          <w:szCs w:val="21"/>
        </w:rPr>
        <w:t>o</w:t>
      </w:r>
      <w:r w:rsidRPr="0093650B">
        <w:rPr>
          <w:rFonts w:ascii="Times New Roman" w:eastAsia="Microsoft YaHei" w:hAnsi="Times New Roman" w:cs="Times New Roman"/>
          <w:color w:val="000000" w:themeColor="text1"/>
          <w:szCs w:val="21"/>
        </w:rPr>
        <w:t>v</w:t>
      </w:r>
      <w:bookmarkStart w:id="1" w:name="_GoBack"/>
      <w:bookmarkEnd w:id="1"/>
      <w:r w:rsidRPr="0093650B">
        <w:rPr>
          <w:rFonts w:ascii="Times New Roman" w:eastAsia="Microsoft YaHei" w:hAnsi="Times New Roman" w:cs="Times New Roman"/>
          <w:color w:val="000000" w:themeColor="text1"/>
          <w:szCs w:val="21"/>
        </w:rPr>
        <w:t>erexpressing</w:t>
      </w:r>
      <w:r w:rsidRPr="0093650B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proofErr w:type="spellStart"/>
      <w:r w:rsidRPr="0093650B">
        <w:rPr>
          <w:rFonts w:ascii="Times New Roman" w:hAnsi="Times New Roman" w:cs="Times New Roman"/>
          <w:color w:val="000000" w:themeColor="text1"/>
          <w:kern w:val="24"/>
          <w:szCs w:val="21"/>
        </w:rPr>
        <w:t>transformants</w:t>
      </w:r>
      <w:proofErr w:type="spellEnd"/>
      <w:r w:rsidRPr="0093650B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Pr="00E97391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of </w:t>
      </w:r>
      <w:proofErr w:type="spellStart"/>
      <w:r w:rsidRPr="00E97391"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>PlVHA</w:t>
      </w:r>
      <w:proofErr w:type="spellEnd"/>
      <w:r w:rsidRPr="00E97391">
        <w:rPr>
          <w:rFonts w:ascii="Times New Roman" w:hAnsi="Times New Roman" w:cs="Times New Roman"/>
          <w:i/>
          <w:iCs/>
          <w:color w:val="000000" w:themeColor="text1"/>
          <w:kern w:val="24"/>
          <w:szCs w:val="21"/>
        </w:rPr>
        <w:t>-a</w:t>
      </w:r>
      <w:r w:rsidRPr="00E97391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with N771S and N846S point mutations </w:t>
      </w:r>
      <w:r w:rsidRPr="0093650B">
        <w:rPr>
          <w:rFonts w:ascii="Times New Roman" w:hAnsi="Times New Roman" w:cs="Times New Roman"/>
          <w:color w:val="000000" w:themeColor="text1"/>
          <w:kern w:val="24"/>
          <w:szCs w:val="21"/>
        </w:rPr>
        <w:t>to fluopicolide.</w:t>
      </w:r>
      <w:r w:rsidRPr="00440CB4">
        <w:rPr>
          <w:kern w:val="0"/>
          <w:vertAlign w:val="superscript"/>
        </w:rPr>
        <w:t xml:space="preserve"> </w:t>
      </w:r>
      <w:r w:rsidRPr="00EA1500">
        <w:rPr>
          <w:rFonts w:ascii="Times New Roman" w:hAnsi="Times New Roman" w:cs="Times New Roman"/>
          <w:kern w:val="0"/>
          <w:vertAlign w:val="superscript"/>
        </w:rPr>
        <w:t>y</w:t>
      </w:r>
      <w:r w:rsidRPr="00EA1500">
        <w:rPr>
          <w:rFonts w:ascii="Times New Roman" w:hAnsi="Times New Roman" w:cs="Times New Roman"/>
          <w:kern w:val="0"/>
        </w:rPr>
        <w:t>EC</w:t>
      </w:r>
      <w:r w:rsidRPr="00EA1500">
        <w:rPr>
          <w:rFonts w:ascii="Times New Roman" w:hAnsi="Times New Roman" w:cs="Times New Roman"/>
          <w:kern w:val="0"/>
          <w:vertAlign w:val="subscript"/>
        </w:rPr>
        <w:t>50</w:t>
      </w:r>
      <w:r w:rsidRPr="00EA1500">
        <w:rPr>
          <w:rFonts w:ascii="Times New Roman" w:hAnsi="Times New Roman" w:cs="Times New Roman"/>
          <w:kern w:val="0"/>
        </w:rPr>
        <w:t xml:space="preserve">, </w:t>
      </w:r>
      <w:r w:rsidRPr="00EA1500">
        <w:rPr>
          <w:rFonts w:ascii="Times New Roman" w:hAnsi="Times New Roman" w:cs="Times New Roman"/>
        </w:rPr>
        <w:t xml:space="preserve">50% </w:t>
      </w:r>
      <w:r w:rsidRPr="00EA1500">
        <w:rPr>
          <w:rFonts w:ascii="Times New Roman" w:hAnsi="Times New Roman" w:cs="Times New Roman"/>
          <w:kern w:val="0"/>
        </w:rPr>
        <w:t>inhibition</w:t>
      </w:r>
      <w:r w:rsidRPr="00EA1500">
        <w:rPr>
          <w:rFonts w:ascii="Times New Roman" w:hAnsi="Times New Roman" w:cs="Times New Roman"/>
        </w:rPr>
        <w:t xml:space="preserve"> of mycelial growth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EA1500">
        <w:rPr>
          <w:rFonts w:ascii="Times New Roman" w:hAnsi="Times New Roman" w:cs="Times New Roman"/>
          <w:kern w:val="0"/>
          <w:vertAlign w:val="superscript"/>
        </w:rPr>
        <w:t>z</w:t>
      </w:r>
      <w:r w:rsidRPr="00EA1500">
        <w:rPr>
          <w:rFonts w:ascii="Times New Roman" w:hAnsi="Times New Roman" w:cs="Times New Roman"/>
          <w:kern w:val="0"/>
        </w:rPr>
        <w:t>RF</w:t>
      </w:r>
      <w:proofErr w:type="spellEnd"/>
      <w:r w:rsidRPr="00EA1500">
        <w:rPr>
          <w:rFonts w:ascii="Times New Roman" w:hAnsi="Times New Roman" w:cs="Times New Roman"/>
          <w:kern w:val="0"/>
        </w:rPr>
        <w:t xml:space="preserve">, resistance factor = </w:t>
      </w:r>
      <w:r w:rsidRPr="00EA1500">
        <w:rPr>
          <w:rFonts w:ascii="Times New Roman" w:hAnsi="Times New Roman" w:cs="Times New Roman"/>
        </w:rPr>
        <w:t>EC</w:t>
      </w:r>
      <w:r w:rsidRPr="00EA1500">
        <w:rPr>
          <w:rFonts w:ascii="Times New Roman" w:hAnsi="Times New Roman" w:cs="Times New Roman"/>
          <w:vertAlign w:val="subscript"/>
        </w:rPr>
        <w:t>50</w:t>
      </w:r>
      <w:r w:rsidRPr="00EA1500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transformation</w:t>
      </w:r>
      <w:r w:rsidRPr="00EA1500">
        <w:rPr>
          <w:rFonts w:ascii="Times New Roman" w:hAnsi="Times New Roman" w:cs="Times New Roman"/>
        </w:rPr>
        <w:t xml:space="preserve"> / EC</w:t>
      </w:r>
      <w:r w:rsidRPr="00EA1500">
        <w:rPr>
          <w:rFonts w:ascii="Times New Roman" w:hAnsi="Times New Roman" w:cs="Times New Roman"/>
          <w:vertAlign w:val="subscript"/>
        </w:rPr>
        <w:t>50</w:t>
      </w:r>
      <w:r w:rsidRPr="00EA1500">
        <w:rPr>
          <w:rFonts w:ascii="Times New Roman" w:hAnsi="Times New Roman" w:cs="Times New Roman"/>
        </w:rPr>
        <w:t xml:space="preserve"> of the </w:t>
      </w:r>
      <w:proofErr w:type="spellStart"/>
      <w:r w:rsidRPr="00EA1500">
        <w:rPr>
          <w:rFonts w:ascii="Times New Roman" w:hAnsi="Times New Roman" w:cs="Times New Roman"/>
        </w:rPr>
        <w:t>paretal</w:t>
      </w:r>
      <w:proofErr w:type="spellEnd"/>
      <w:r w:rsidRPr="00EA1500">
        <w:rPr>
          <w:rFonts w:ascii="Times New Roman" w:hAnsi="Times New Roman" w:cs="Times New Roman"/>
        </w:rPr>
        <w:t xml:space="preserve"> isolate</w:t>
      </w:r>
      <w:r>
        <w:t>.</w:t>
      </w:r>
    </w:p>
    <w:p w14:paraId="6F190580" w14:textId="1105C095" w:rsidR="00004FDD" w:rsidRPr="0031738F" w:rsidRDefault="00004FDD" w:rsidP="005C06BC">
      <w:pPr>
        <w:autoSpaceDE w:val="0"/>
        <w:autoSpaceDN w:val="0"/>
        <w:adjustRightInd w:val="0"/>
        <w:spacing w:line="480" w:lineRule="auto"/>
        <w:contextualSpacing/>
        <w:jc w:val="left"/>
        <w:rPr>
          <w:rFonts w:ascii="Times New Roman" w:hAnsi="Times New Roman" w:cs="Times New Roman"/>
          <w:b/>
          <w:szCs w:val="21"/>
        </w:rPr>
      </w:pPr>
      <w:bookmarkStart w:id="2" w:name="_Hlk180770659"/>
      <w:bookmarkEnd w:id="0"/>
      <w:r w:rsidRPr="0031738F">
        <w:rPr>
          <w:rFonts w:ascii="Times New Roman" w:hAnsi="Times New Roman"/>
          <w:b/>
          <w:szCs w:val="20"/>
        </w:rPr>
        <w:t>Table</w:t>
      </w:r>
      <w:r w:rsidRPr="0031738F">
        <w:rPr>
          <w:rFonts w:ascii="Times New Roman" w:hAnsi="Times New Roman" w:cs="Times New Roman"/>
          <w:b/>
          <w:szCs w:val="21"/>
        </w:rPr>
        <w:t xml:space="preserve"> S1 </w:t>
      </w:r>
    </w:p>
    <w:tbl>
      <w:tblPr>
        <w:tblW w:w="8024" w:type="dxa"/>
        <w:tblLook w:val="04A0" w:firstRow="1" w:lastRow="0" w:firstColumn="1" w:lastColumn="0" w:noHBand="0" w:noVBand="1"/>
      </w:tblPr>
      <w:tblGrid>
        <w:gridCol w:w="1239"/>
        <w:gridCol w:w="1056"/>
        <w:gridCol w:w="3942"/>
        <w:gridCol w:w="851"/>
        <w:gridCol w:w="936"/>
      </w:tblGrid>
      <w:tr w:rsidR="00004FDD" w:rsidRPr="002C7473" w14:paraId="3A4990EF" w14:textId="77777777" w:rsidTr="00EC3AD7">
        <w:trPr>
          <w:trHeight w:val="281"/>
        </w:trPr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2DF4EDA5" w14:textId="77777777" w:rsidR="00004FDD" w:rsidRPr="002C7473" w:rsidRDefault="00004FDD" w:rsidP="00EC3AD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olates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AD6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39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454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taile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2D09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ount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85D21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</w:tr>
      <w:tr w:rsidR="00004FDD" w:rsidRPr="002C7473" w14:paraId="67DBC8EA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E16A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ZZ1-8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596903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793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ihua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illage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uhu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wn, Zhangzhou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C96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D623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20</w:t>
            </w:r>
          </w:p>
        </w:tc>
      </w:tr>
      <w:tr w:rsidR="00004FDD" w:rsidRPr="002C7473" w14:paraId="10F01035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AEC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ZZ9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9904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578C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mei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illage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bao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wn, Zhangzhou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5D58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B76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20</w:t>
            </w:r>
          </w:p>
        </w:tc>
      </w:tr>
      <w:tr w:rsidR="00004FDD" w:rsidRPr="002C7473" w14:paraId="1B94896C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806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ZZ18-20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D676D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C9A5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bei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wn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hao'an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ounty, Zhangzhou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7AF5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F5CC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20</w:t>
            </w:r>
          </w:p>
        </w:tc>
      </w:tr>
      <w:tr w:rsidR="00004FDD" w:rsidRPr="002C7473" w14:paraId="2F499994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C6E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PT21-26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28CFD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AB49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itchi Park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ngxiang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istrict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tian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068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6DCA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22</w:t>
            </w:r>
          </w:p>
        </w:tc>
      </w:tr>
      <w:tr w:rsidR="00004FDD" w:rsidRPr="002C7473" w14:paraId="2D2A56A4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8946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PT27-30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01959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39C9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ahengshan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illage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ndu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wn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utian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8E50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90A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22</w:t>
            </w:r>
          </w:p>
        </w:tc>
      </w:tr>
      <w:tr w:rsidR="00004FDD" w:rsidRPr="002C7473" w14:paraId="0D69D2E7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9B88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FZ31-4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D94F5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721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ujia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illage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nhou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ounty, Fuzhou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C1B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3D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25</w:t>
            </w:r>
          </w:p>
        </w:tc>
      </w:tr>
      <w:tr w:rsidR="00004FDD" w:rsidRPr="002C7473" w14:paraId="5131838E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94F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FZ45-59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B0E7C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8D9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orest Park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n'an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istrict, Fuzhou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3B2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756C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25</w:t>
            </w:r>
          </w:p>
        </w:tc>
      </w:tr>
      <w:tr w:rsidR="00004FDD" w:rsidRPr="002C7473" w14:paraId="6C434711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7D3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ND60-68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9004F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847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dushang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illage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iluan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wn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ngde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3BDA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D38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30</w:t>
            </w:r>
          </w:p>
        </w:tc>
      </w:tr>
      <w:tr w:rsidR="00004FDD" w:rsidRPr="002C7473" w14:paraId="7A10F829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486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ND69-74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80FD9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EAD9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duxia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illage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iluan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wn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ngde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9B3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42E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30</w:t>
            </w:r>
          </w:p>
        </w:tc>
      </w:tr>
      <w:tr w:rsidR="00004FDD" w:rsidRPr="002C7473" w14:paraId="2ECF6008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3C0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J10-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57BA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0FFA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ngde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2DC03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320A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.6</w:t>
            </w:r>
          </w:p>
        </w:tc>
      </w:tr>
      <w:tr w:rsidR="00004FDD" w:rsidRPr="002C7473" w14:paraId="17B58FE6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7CC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XBL1-34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07597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250E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ngjiao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Village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iliu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wn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iliu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607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C925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7.8</w:t>
            </w:r>
          </w:p>
        </w:tc>
      </w:tr>
      <w:tr w:rsidR="00004FDD" w:rsidRPr="002C7473" w14:paraId="550096AF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1CE8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XQZ-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87CC8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D4C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inzhou Subur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EB8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6CC6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7.1</w:t>
            </w:r>
          </w:p>
        </w:tc>
      </w:tr>
      <w:tr w:rsidR="00004FDD" w:rsidRPr="002C7473" w14:paraId="4A136BAC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9E9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XXW22-25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E4A6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7DC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Xiawan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wn, </w:t>
            </w: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iping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65D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BD2E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7.4</w:t>
            </w:r>
          </w:p>
        </w:tc>
      </w:tr>
      <w:tr w:rsidR="00004FDD" w:rsidRPr="002C7473" w14:paraId="4590FD83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76C8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X10-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D7B39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0A48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iliu</w:t>
            </w:r>
            <w:proofErr w:type="spellEnd"/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D91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CBE64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.6.8</w:t>
            </w:r>
          </w:p>
        </w:tc>
      </w:tr>
      <w:tr w:rsidR="00004FDD" w:rsidRPr="002C7473" w14:paraId="43447D2E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55BE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N10-1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83AF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3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B8AAD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ikou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A01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3AA2F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0.6.2</w:t>
            </w:r>
          </w:p>
        </w:tc>
      </w:tr>
      <w:tr w:rsidR="00004FDD" w:rsidRPr="002C7473" w14:paraId="6A4A9B36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18B7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N10-2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7F781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ECD3B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136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ACC40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4FDD" w:rsidRPr="002C7473" w14:paraId="4AC91ABF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6027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N10-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28379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A817D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6BA8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5CDE4E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4FDD" w:rsidRPr="002C7473" w14:paraId="52CFA077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3E502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K-1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54C7A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3BA7E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622E8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5DB6D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04FDD" w:rsidRPr="002C7473" w14:paraId="2B0C5FE9" w14:textId="77777777" w:rsidTr="00EC3AD7">
        <w:trPr>
          <w:trHeight w:val="281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D418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HZ1-13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44E8C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22AF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izhou 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B89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7069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5</w:t>
            </w:r>
          </w:p>
        </w:tc>
      </w:tr>
      <w:tr w:rsidR="00004FDD" w:rsidRPr="002C7473" w14:paraId="5EDA534C" w14:textId="77777777" w:rsidTr="00EC3AD7">
        <w:trPr>
          <w:trHeight w:val="295"/>
        </w:trPr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397A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DSZ1-13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1A9E7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DFAE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henzhen City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EB1C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C3CEF" w14:textId="77777777" w:rsidR="00004FDD" w:rsidRPr="002C7473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C747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19.6.5</w:t>
            </w:r>
          </w:p>
        </w:tc>
      </w:tr>
    </w:tbl>
    <w:p w14:paraId="6B6E0776" w14:textId="77777777" w:rsidR="00E229A9" w:rsidRDefault="00E229A9" w:rsidP="00505C7B">
      <w:pPr>
        <w:spacing w:beforeLines="50" w:before="156"/>
        <w:jc w:val="center"/>
        <w:rPr>
          <w:rFonts w:ascii="Times New Roman" w:hAnsi="Times New Roman" w:cs="Times New Roman"/>
          <w:color w:val="000000" w:themeColor="text1"/>
          <w:kern w:val="24"/>
          <w:szCs w:val="21"/>
        </w:rPr>
      </w:pPr>
    </w:p>
    <w:p w14:paraId="57A0EB63" w14:textId="667749FE" w:rsidR="00004FDD" w:rsidRPr="0031738F" w:rsidRDefault="00004FDD" w:rsidP="005C06BC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bookmarkStart w:id="3" w:name="_Hlk180770683"/>
      <w:r w:rsidRPr="0031738F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Table S2</w:t>
      </w: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271"/>
        <w:gridCol w:w="6946"/>
      </w:tblGrid>
      <w:tr w:rsidR="00004FDD" w:rsidRPr="00F5593C" w14:paraId="232F2575" w14:textId="77777777" w:rsidTr="00EC3AD7">
        <w:trPr>
          <w:trHeight w:val="300"/>
          <w:jc w:val="center"/>
        </w:trPr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53732428" w14:textId="77777777" w:rsidR="00004FDD" w:rsidRPr="00F5593C" w:rsidRDefault="00004FDD" w:rsidP="00EC3AD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6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3F01A7" w14:textId="77777777" w:rsidR="00004FDD" w:rsidRPr="00F5593C" w:rsidRDefault="00004FDD" w:rsidP="00EC3AD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quence (5'→3')</w:t>
            </w:r>
          </w:p>
        </w:tc>
      </w:tr>
      <w:tr w:rsidR="00004FDD" w:rsidRPr="00F5593C" w14:paraId="190EE65A" w14:textId="77777777" w:rsidTr="00EC3AD7">
        <w:trPr>
          <w:trHeight w:val="28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CBF6A" w14:textId="77777777" w:rsidR="00004FDD" w:rsidRPr="00F5593C" w:rsidRDefault="00004FDD" w:rsidP="00EC3AD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3FPl-aF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220A" w14:textId="77777777" w:rsidR="00004FDD" w:rsidRPr="00F5593C" w:rsidRDefault="00004FDD" w:rsidP="00EC3AD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CCTTGAGGTTGCTAGCATGAAGTGGCTCCGCTCGG</w:t>
            </w:r>
          </w:p>
        </w:tc>
      </w:tr>
      <w:tr w:rsidR="00004FDD" w:rsidRPr="00F5593C" w14:paraId="045DD294" w14:textId="77777777" w:rsidTr="00EC3AD7">
        <w:trPr>
          <w:trHeight w:val="28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7C2F7" w14:textId="77777777" w:rsidR="00004FDD" w:rsidRPr="00F5593C" w:rsidRDefault="00004FDD" w:rsidP="00EC3AD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3FPl-aR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F6762" w14:textId="77777777" w:rsidR="00004FDD" w:rsidRPr="00F5593C" w:rsidRDefault="00004FDD" w:rsidP="00EC3AD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CACCCCGCGGTCTAGACTAGGGCTGCTGCGAGTCC</w:t>
            </w:r>
          </w:p>
        </w:tc>
      </w:tr>
      <w:tr w:rsidR="00004FDD" w:rsidRPr="00F5593C" w14:paraId="4560AE28" w14:textId="77777777" w:rsidTr="00EC3AD7">
        <w:trPr>
          <w:trHeight w:val="28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41F2E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3FPl846F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CF005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GGATCCCTTGAGGTTGCTAGCATGAAGTGGCTCCGCTCGG</w:t>
            </w:r>
          </w:p>
        </w:tc>
      </w:tr>
      <w:tr w:rsidR="00004FDD" w:rsidRPr="00F5593C" w14:paraId="2D1FE9C4" w14:textId="77777777" w:rsidTr="00EC3AD7">
        <w:trPr>
          <w:trHeight w:val="28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6132B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3FPl846R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A32E8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GTAGAACTTGCTCTGGAACTCCACCCAGTGC</w:t>
            </w:r>
          </w:p>
        </w:tc>
      </w:tr>
      <w:tr w:rsidR="00004FDD" w:rsidRPr="00F5593C" w14:paraId="3A8A0740" w14:textId="77777777" w:rsidTr="00EC3AD7">
        <w:trPr>
          <w:trHeight w:val="28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7C4DE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3FPl846F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84920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AGTTCCAGAGCAAGTTCTACAAAGCTGACG</w:t>
            </w:r>
          </w:p>
        </w:tc>
      </w:tr>
      <w:tr w:rsidR="00004FDD" w:rsidRPr="00F5593C" w14:paraId="7206C89F" w14:textId="77777777" w:rsidTr="00EC3AD7">
        <w:trPr>
          <w:trHeight w:val="28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4E5AF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3FPl846R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C56B2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GCGACGAAAACCGATTTGTTAACCAAATTAAATAAGTCGATATACAGA</w:t>
            </w:r>
          </w:p>
        </w:tc>
      </w:tr>
      <w:tr w:rsidR="00004FDD" w:rsidRPr="00F5593C" w14:paraId="118EF525" w14:textId="77777777" w:rsidTr="00EC3AD7">
        <w:trPr>
          <w:trHeight w:val="28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B736D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3FPl771F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7D339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GGATCCCTTGAGGTTGCTAGCATGAAGTGGCTCCGCTCGG</w:t>
            </w:r>
          </w:p>
        </w:tc>
      </w:tr>
      <w:tr w:rsidR="00004FDD" w:rsidRPr="00F5593C" w14:paraId="294028B6" w14:textId="77777777" w:rsidTr="00EC3AD7">
        <w:trPr>
          <w:trHeight w:val="28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F5233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3FPl771R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14C7D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CGATGCCGTGCTCGAGACCATCCCCAGCAC</w:t>
            </w:r>
          </w:p>
        </w:tc>
      </w:tr>
      <w:tr w:rsidR="00004FDD" w:rsidRPr="00F5593C" w14:paraId="6AAC7ABC" w14:textId="77777777" w:rsidTr="00EC3AD7">
        <w:trPr>
          <w:trHeight w:val="285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684AB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lastRenderedPageBreak/>
              <w:t>3FPl771F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C5098" w14:textId="77777777" w:rsidR="00004FDD" w:rsidRPr="00F5593C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ATGGTCTCGAGCACGGCATCGTACCTGCGT</w:t>
            </w:r>
          </w:p>
        </w:tc>
      </w:tr>
      <w:tr w:rsidR="00004FDD" w:rsidRPr="00F5593C" w14:paraId="23D6122D" w14:textId="77777777" w:rsidTr="00EC3AD7">
        <w:trPr>
          <w:trHeight w:val="300"/>
          <w:jc w:val="center"/>
        </w:trPr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5ED5BE1" w14:textId="77777777" w:rsidR="00004FDD" w:rsidRPr="00F5593C" w:rsidRDefault="00004FDD" w:rsidP="00EC3AD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3FPl771R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DEACD63" w14:textId="77777777" w:rsidR="00004FDD" w:rsidRPr="00F5593C" w:rsidRDefault="00004FDD" w:rsidP="00EC3AD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5593C">
              <w:rPr>
                <w:rFonts w:ascii="Times New Roman" w:eastAsia="SimSun" w:hAnsi="Times New Roman" w:cs="Times New Roman"/>
                <w:szCs w:val="21"/>
              </w:rPr>
              <w:t>GCGACGAAAACCGATTTGTTAACCAAATTAAATAAGTCGATATACAGA</w:t>
            </w:r>
          </w:p>
        </w:tc>
      </w:tr>
    </w:tbl>
    <w:p w14:paraId="7CC23430" w14:textId="77777777" w:rsidR="00326996" w:rsidRDefault="00326996" w:rsidP="005C06BC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bookmarkStart w:id="4" w:name="_Hlk180770708"/>
    </w:p>
    <w:p w14:paraId="0A1E37F4" w14:textId="09CC51C3" w:rsidR="00326996" w:rsidRDefault="00326996" w:rsidP="005C06BC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</w:p>
    <w:p w14:paraId="7E696766" w14:textId="77777777" w:rsidR="00326996" w:rsidRDefault="00326996" w:rsidP="005C06BC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</w:p>
    <w:p w14:paraId="2C9126D3" w14:textId="5A870D83" w:rsidR="00004FDD" w:rsidRPr="0031738F" w:rsidRDefault="00004FDD" w:rsidP="005C06BC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  <w:r w:rsidRPr="0031738F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Table</w:t>
      </w:r>
      <w:r w:rsidRPr="0031738F"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1"/>
        </w:rPr>
        <w:t xml:space="preserve"> </w:t>
      </w:r>
      <w:r w:rsidRPr="0031738F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S3</w:t>
      </w:r>
    </w:p>
    <w:tbl>
      <w:tblPr>
        <w:tblW w:w="4763" w:type="dxa"/>
        <w:jc w:val="center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080"/>
      </w:tblGrid>
      <w:tr w:rsidR="00004FDD" w:rsidRPr="00E97E6A" w14:paraId="476A0A37" w14:textId="77777777" w:rsidTr="00EC3AD7">
        <w:trPr>
          <w:trHeight w:val="300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4"/>
          <w:p w14:paraId="578B2D3D" w14:textId="77777777" w:rsidR="00004FDD" w:rsidRPr="00E97E6A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6D08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igi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86A6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C</w:t>
            </w: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50</w:t>
            </w:r>
            <w:r w:rsidRPr="00E97E6A">
              <w:rPr>
                <w:rFonts w:ascii="Times New Roman" w:hAnsi="Times New Roman" w:cs="Times New Roman"/>
                <w:kern w:val="0"/>
                <w:vertAlign w:val="superscript"/>
              </w:rPr>
              <w:t>y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C77BC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F</w:t>
            </w:r>
            <w:r w:rsidRPr="00E97E6A">
              <w:rPr>
                <w:rFonts w:ascii="Times New Roman" w:hAnsi="Times New Roman" w:cs="Times New Roman"/>
                <w:kern w:val="0"/>
                <w:vertAlign w:val="superscript"/>
              </w:rPr>
              <w:t>z</w:t>
            </w:r>
            <w:proofErr w:type="spellEnd"/>
          </w:p>
        </w:tc>
      </w:tr>
      <w:tr w:rsidR="00004FDD" w:rsidRPr="00E97E6A" w14:paraId="5E8C63FC" w14:textId="77777777" w:rsidTr="00EC3AD7">
        <w:trPr>
          <w:trHeight w:val="285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AC2F" w14:textId="77777777" w:rsidR="00004FDD" w:rsidRPr="00E97E6A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DHZ-6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567F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en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4A8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E7CD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004FDD" w:rsidRPr="00E97E6A" w14:paraId="76CE61B0" w14:textId="77777777" w:rsidTr="00EC3AD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A372" w14:textId="77777777" w:rsidR="00004FDD" w:rsidRPr="00E97E6A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1-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31A4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49A1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724A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4</w:t>
            </w:r>
          </w:p>
        </w:tc>
      </w:tr>
      <w:tr w:rsidR="00004FDD" w:rsidRPr="00E97E6A" w14:paraId="58366CC6" w14:textId="77777777" w:rsidTr="00EC3AD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90D9" w14:textId="77777777" w:rsidR="00004FDD" w:rsidRPr="00E97E6A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1-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D509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BF2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5F2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3</w:t>
            </w:r>
          </w:p>
        </w:tc>
      </w:tr>
      <w:tr w:rsidR="00004FDD" w:rsidRPr="00E97E6A" w14:paraId="6A405715" w14:textId="77777777" w:rsidTr="00EC3AD7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DA0C" w14:textId="77777777" w:rsidR="00004FDD" w:rsidRPr="00E97E6A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6-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CA56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621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6E25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3</w:t>
            </w:r>
          </w:p>
        </w:tc>
      </w:tr>
      <w:tr w:rsidR="00004FDD" w:rsidRPr="00E97E6A" w14:paraId="7A8AB3E6" w14:textId="77777777" w:rsidTr="00EC3AD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B212" w14:textId="77777777" w:rsidR="00004FDD" w:rsidRPr="00E97E6A" w:rsidRDefault="00004FDD" w:rsidP="00EC3A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6-3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3688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form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B8A8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AFD1" w14:textId="77777777" w:rsidR="00004FDD" w:rsidRPr="00E97E6A" w:rsidRDefault="00004FDD" w:rsidP="00EC3A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E97E6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</w:t>
            </w:r>
          </w:p>
        </w:tc>
      </w:tr>
    </w:tbl>
    <w:p w14:paraId="316DCA0D" w14:textId="77777777" w:rsidR="00AE57EB" w:rsidRDefault="00AE57EB" w:rsidP="00004FDD">
      <w:pPr>
        <w:autoSpaceDE w:val="0"/>
        <w:autoSpaceDN w:val="0"/>
        <w:spacing w:line="360" w:lineRule="auto"/>
        <w:contextualSpacing/>
        <w:rPr>
          <w:rFonts w:ascii="Times New Roman" w:hAnsi="Times New Roman" w:cs="Times New Roman"/>
        </w:rPr>
      </w:pPr>
    </w:p>
    <w:p w14:paraId="4596B2D2" w14:textId="2B98F026" w:rsidR="00AE57EB" w:rsidRPr="00AE57EB" w:rsidRDefault="00AE57EB" w:rsidP="00004FDD">
      <w:pPr>
        <w:autoSpaceDE w:val="0"/>
        <w:autoSpaceDN w:val="0"/>
        <w:spacing w:line="360" w:lineRule="auto"/>
        <w:contextualSpacing/>
        <w:rPr>
          <w:rFonts w:ascii="Times New Roman" w:hAnsi="Times New Roman" w:cs="Times New Roman"/>
        </w:rPr>
      </w:pPr>
    </w:p>
    <w:sectPr w:rsidR="00AE57EB" w:rsidRPr="00AE57EB" w:rsidSect="00D31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A8341" w14:textId="77777777" w:rsidR="00AC2F62" w:rsidRDefault="00AC2F62" w:rsidP="00E01DD5">
      <w:pPr>
        <w:ind w:firstLine="480"/>
      </w:pPr>
      <w:r>
        <w:separator/>
      </w:r>
    </w:p>
  </w:endnote>
  <w:endnote w:type="continuationSeparator" w:id="0">
    <w:p w14:paraId="5031BF39" w14:textId="77777777" w:rsidR="00AC2F62" w:rsidRDefault="00AC2F62" w:rsidP="00E01DD5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D78307" w14:textId="77777777" w:rsidR="00AC2F62" w:rsidRDefault="00AC2F62" w:rsidP="00E01DD5">
      <w:pPr>
        <w:ind w:firstLine="480"/>
      </w:pPr>
      <w:r>
        <w:separator/>
      </w:r>
    </w:p>
  </w:footnote>
  <w:footnote w:type="continuationSeparator" w:id="0">
    <w:p w14:paraId="31484EB0" w14:textId="77777777" w:rsidR="00AC2F62" w:rsidRDefault="00AC2F62" w:rsidP="00E01DD5">
      <w:pPr>
        <w:ind w:firstLine="48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n dai">
    <w15:presenceInfo w15:providerId="Windows Live" w15:userId="948e8832742ad2c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ess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9dsrzd5ztvajedvf1pzxrnsdf2wzax5spv&quot;&gt;Pl-Fluopicolide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31BA3"/>
    <w:rsid w:val="00004056"/>
    <w:rsid w:val="00004FDD"/>
    <w:rsid w:val="00005E0F"/>
    <w:rsid w:val="000063FE"/>
    <w:rsid w:val="00010B97"/>
    <w:rsid w:val="0001620A"/>
    <w:rsid w:val="00016F1E"/>
    <w:rsid w:val="000171EA"/>
    <w:rsid w:val="00020D01"/>
    <w:rsid w:val="00032D8E"/>
    <w:rsid w:val="00033CE2"/>
    <w:rsid w:val="000352BB"/>
    <w:rsid w:val="00052B2D"/>
    <w:rsid w:val="0005564D"/>
    <w:rsid w:val="00057B24"/>
    <w:rsid w:val="00065DD0"/>
    <w:rsid w:val="0007124B"/>
    <w:rsid w:val="00076DBD"/>
    <w:rsid w:val="00087B17"/>
    <w:rsid w:val="0009007A"/>
    <w:rsid w:val="00090BED"/>
    <w:rsid w:val="00095080"/>
    <w:rsid w:val="000962E0"/>
    <w:rsid w:val="000A3456"/>
    <w:rsid w:val="000A5340"/>
    <w:rsid w:val="000A789A"/>
    <w:rsid w:val="000C3BE5"/>
    <w:rsid w:val="000C4F18"/>
    <w:rsid w:val="000C7531"/>
    <w:rsid w:val="000D030F"/>
    <w:rsid w:val="000D5E0A"/>
    <w:rsid w:val="000D5E31"/>
    <w:rsid w:val="000E27EA"/>
    <w:rsid w:val="000F0C8E"/>
    <w:rsid w:val="000F229F"/>
    <w:rsid w:val="000F5DEE"/>
    <w:rsid w:val="000F6ED2"/>
    <w:rsid w:val="001024D3"/>
    <w:rsid w:val="0010361B"/>
    <w:rsid w:val="00104486"/>
    <w:rsid w:val="00104B28"/>
    <w:rsid w:val="001261BB"/>
    <w:rsid w:val="00130B15"/>
    <w:rsid w:val="00132C51"/>
    <w:rsid w:val="00136915"/>
    <w:rsid w:val="00141104"/>
    <w:rsid w:val="001458C7"/>
    <w:rsid w:val="001518E9"/>
    <w:rsid w:val="001525AA"/>
    <w:rsid w:val="00153751"/>
    <w:rsid w:val="001547E7"/>
    <w:rsid w:val="00155C3D"/>
    <w:rsid w:val="0015655F"/>
    <w:rsid w:val="00157A4E"/>
    <w:rsid w:val="00162234"/>
    <w:rsid w:val="0016285F"/>
    <w:rsid w:val="001733A8"/>
    <w:rsid w:val="00174789"/>
    <w:rsid w:val="0017641C"/>
    <w:rsid w:val="00177770"/>
    <w:rsid w:val="00183B49"/>
    <w:rsid w:val="00192F44"/>
    <w:rsid w:val="001955DF"/>
    <w:rsid w:val="001A071C"/>
    <w:rsid w:val="001A1744"/>
    <w:rsid w:val="001A2745"/>
    <w:rsid w:val="001B6D18"/>
    <w:rsid w:val="001C2B7D"/>
    <w:rsid w:val="001D1081"/>
    <w:rsid w:val="001F03B2"/>
    <w:rsid w:val="001F3DA9"/>
    <w:rsid w:val="00202FE0"/>
    <w:rsid w:val="00203E53"/>
    <w:rsid w:val="002132FC"/>
    <w:rsid w:val="0021459F"/>
    <w:rsid w:val="002175CF"/>
    <w:rsid w:val="0023293F"/>
    <w:rsid w:val="00240CDC"/>
    <w:rsid w:val="00245EEC"/>
    <w:rsid w:val="002461B5"/>
    <w:rsid w:val="00271DCC"/>
    <w:rsid w:val="00272AD7"/>
    <w:rsid w:val="00280D1C"/>
    <w:rsid w:val="002948B9"/>
    <w:rsid w:val="00297196"/>
    <w:rsid w:val="002A11BE"/>
    <w:rsid w:val="002A30C1"/>
    <w:rsid w:val="002A507A"/>
    <w:rsid w:val="002A6A89"/>
    <w:rsid w:val="002A7993"/>
    <w:rsid w:val="002B1195"/>
    <w:rsid w:val="002C7473"/>
    <w:rsid w:val="002D21F3"/>
    <w:rsid w:val="002E0EC7"/>
    <w:rsid w:val="002E79DA"/>
    <w:rsid w:val="002F25A5"/>
    <w:rsid w:val="002F34D5"/>
    <w:rsid w:val="002F416E"/>
    <w:rsid w:val="003105AE"/>
    <w:rsid w:val="003119AC"/>
    <w:rsid w:val="00315886"/>
    <w:rsid w:val="00317111"/>
    <w:rsid w:val="0031738F"/>
    <w:rsid w:val="00320F5A"/>
    <w:rsid w:val="00321F54"/>
    <w:rsid w:val="00323348"/>
    <w:rsid w:val="00324E63"/>
    <w:rsid w:val="003251E4"/>
    <w:rsid w:val="00326996"/>
    <w:rsid w:val="003357FF"/>
    <w:rsid w:val="0034727E"/>
    <w:rsid w:val="00361262"/>
    <w:rsid w:val="00367E30"/>
    <w:rsid w:val="00372AFC"/>
    <w:rsid w:val="00373CEE"/>
    <w:rsid w:val="0038378A"/>
    <w:rsid w:val="003909D1"/>
    <w:rsid w:val="003963E6"/>
    <w:rsid w:val="00397FE6"/>
    <w:rsid w:val="003A4595"/>
    <w:rsid w:val="003B218E"/>
    <w:rsid w:val="003B5804"/>
    <w:rsid w:val="003C3D8C"/>
    <w:rsid w:val="003C618E"/>
    <w:rsid w:val="003E0334"/>
    <w:rsid w:val="003E0C07"/>
    <w:rsid w:val="003F4357"/>
    <w:rsid w:val="003F52D5"/>
    <w:rsid w:val="003F5D2E"/>
    <w:rsid w:val="004076EA"/>
    <w:rsid w:val="0041047F"/>
    <w:rsid w:val="00430CAF"/>
    <w:rsid w:val="00432025"/>
    <w:rsid w:val="00441A2C"/>
    <w:rsid w:val="0045320A"/>
    <w:rsid w:val="00453690"/>
    <w:rsid w:val="00455D65"/>
    <w:rsid w:val="00457C56"/>
    <w:rsid w:val="00467452"/>
    <w:rsid w:val="00480000"/>
    <w:rsid w:val="00485FDD"/>
    <w:rsid w:val="00487344"/>
    <w:rsid w:val="00492535"/>
    <w:rsid w:val="00495702"/>
    <w:rsid w:val="004A3C35"/>
    <w:rsid w:val="004B1B7B"/>
    <w:rsid w:val="004B22FD"/>
    <w:rsid w:val="004B305B"/>
    <w:rsid w:val="004B385E"/>
    <w:rsid w:val="004C3D96"/>
    <w:rsid w:val="004C74E0"/>
    <w:rsid w:val="004F0ADF"/>
    <w:rsid w:val="004F5BE1"/>
    <w:rsid w:val="00502490"/>
    <w:rsid w:val="0050417D"/>
    <w:rsid w:val="00505C7B"/>
    <w:rsid w:val="005118B8"/>
    <w:rsid w:val="005151DB"/>
    <w:rsid w:val="00521AAC"/>
    <w:rsid w:val="00540C26"/>
    <w:rsid w:val="00541409"/>
    <w:rsid w:val="00543A87"/>
    <w:rsid w:val="005510DB"/>
    <w:rsid w:val="0055795D"/>
    <w:rsid w:val="005611F1"/>
    <w:rsid w:val="00565FED"/>
    <w:rsid w:val="005710C9"/>
    <w:rsid w:val="00576BD4"/>
    <w:rsid w:val="00580E84"/>
    <w:rsid w:val="005826E8"/>
    <w:rsid w:val="005839D8"/>
    <w:rsid w:val="005878E9"/>
    <w:rsid w:val="005973C7"/>
    <w:rsid w:val="005A0FD3"/>
    <w:rsid w:val="005A2312"/>
    <w:rsid w:val="005A50F8"/>
    <w:rsid w:val="005A7A51"/>
    <w:rsid w:val="005B7F5A"/>
    <w:rsid w:val="005C06BC"/>
    <w:rsid w:val="005C43D5"/>
    <w:rsid w:val="005C558B"/>
    <w:rsid w:val="005D4C72"/>
    <w:rsid w:val="005D5F73"/>
    <w:rsid w:val="005D78C6"/>
    <w:rsid w:val="005F3D92"/>
    <w:rsid w:val="006013E6"/>
    <w:rsid w:val="00614621"/>
    <w:rsid w:val="006179A5"/>
    <w:rsid w:val="006234DD"/>
    <w:rsid w:val="00624E69"/>
    <w:rsid w:val="00627EB6"/>
    <w:rsid w:val="006313F9"/>
    <w:rsid w:val="006327F1"/>
    <w:rsid w:val="006628AE"/>
    <w:rsid w:val="00666BBD"/>
    <w:rsid w:val="00670A2B"/>
    <w:rsid w:val="00675ED5"/>
    <w:rsid w:val="00682108"/>
    <w:rsid w:val="00683C91"/>
    <w:rsid w:val="00685E20"/>
    <w:rsid w:val="0069049A"/>
    <w:rsid w:val="006A5912"/>
    <w:rsid w:val="006A5B0D"/>
    <w:rsid w:val="006B2F9D"/>
    <w:rsid w:val="006B5E86"/>
    <w:rsid w:val="006C4F08"/>
    <w:rsid w:val="006D00B4"/>
    <w:rsid w:val="006D393E"/>
    <w:rsid w:val="006D6DF0"/>
    <w:rsid w:val="006E1516"/>
    <w:rsid w:val="006E4479"/>
    <w:rsid w:val="006E4D90"/>
    <w:rsid w:val="006E5834"/>
    <w:rsid w:val="006E7E9D"/>
    <w:rsid w:val="006F231D"/>
    <w:rsid w:val="007016F1"/>
    <w:rsid w:val="00713034"/>
    <w:rsid w:val="007146C2"/>
    <w:rsid w:val="00714D01"/>
    <w:rsid w:val="007167EA"/>
    <w:rsid w:val="00721130"/>
    <w:rsid w:val="007232F5"/>
    <w:rsid w:val="00725A64"/>
    <w:rsid w:val="00741E0D"/>
    <w:rsid w:val="00756DAE"/>
    <w:rsid w:val="0077166B"/>
    <w:rsid w:val="00780776"/>
    <w:rsid w:val="007866E2"/>
    <w:rsid w:val="0079019E"/>
    <w:rsid w:val="00792B01"/>
    <w:rsid w:val="007934C1"/>
    <w:rsid w:val="00797A6E"/>
    <w:rsid w:val="007A4B2F"/>
    <w:rsid w:val="007A529C"/>
    <w:rsid w:val="007B00D3"/>
    <w:rsid w:val="007B091A"/>
    <w:rsid w:val="007B47A0"/>
    <w:rsid w:val="007D75D7"/>
    <w:rsid w:val="007E2B0C"/>
    <w:rsid w:val="007E5F85"/>
    <w:rsid w:val="007E7A2D"/>
    <w:rsid w:val="007F2CE9"/>
    <w:rsid w:val="007F367A"/>
    <w:rsid w:val="007F78CF"/>
    <w:rsid w:val="00802169"/>
    <w:rsid w:val="00802E42"/>
    <w:rsid w:val="008057DB"/>
    <w:rsid w:val="00812777"/>
    <w:rsid w:val="00825C05"/>
    <w:rsid w:val="00826EB8"/>
    <w:rsid w:val="00827C05"/>
    <w:rsid w:val="00830326"/>
    <w:rsid w:val="008330CF"/>
    <w:rsid w:val="00844A68"/>
    <w:rsid w:val="008519D3"/>
    <w:rsid w:val="008532B6"/>
    <w:rsid w:val="00864515"/>
    <w:rsid w:val="0087270C"/>
    <w:rsid w:val="00890B0C"/>
    <w:rsid w:val="008B4D4A"/>
    <w:rsid w:val="008B64A5"/>
    <w:rsid w:val="008B72ED"/>
    <w:rsid w:val="008C0A44"/>
    <w:rsid w:val="008C48FA"/>
    <w:rsid w:val="008E5AF0"/>
    <w:rsid w:val="008F1324"/>
    <w:rsid w:val="008F5202"/>
    <w:rsid w:val="0090021A"/>
    <w:rsid w:val="009078BC"/>
    <w:rsid w:val="009120B2"/>
    <w:rsid w:val="00926F4E"/>
    <w:rsid w:val="009270E6"/>
    <w:rsid w:val="00930525"/>
    <w:rsid w:val="0093650B"/>
    <w:rsid w:val="00941FF2"/>
    <w:rsid w:val="009508EA"/>
    <w:rsid w:val="00970581"/>
    <w:rsid w:val="009753C9"/>
    <w:rsid w:val="00982BB7"/>
    <w:rsid w:val="009849B8"/>
    <w:rsid w:val="00987F3D"/>
    <w:rsid w:val="00996B63"/>
    <w:rsid w:val="009A052B"/>
    <w:rsid w:val="009A3F9D"/>
    <w:rsid w:val="009A543A"/>
    <w:rsid w:val="009A7A06"/>
    <w:rsid w:val="009B2499"/>
    <w:rsid w:val="009B2B41"/>
    <w:rsid w:val="009C3004"/>
    <w:rsid w:val="009C6D62"/>
    <w:rsid w:val="009D4829"/>
    <w:rsid w:val="009E5BE6"/>
    <w:rsid w:val="009F2D91"/>
    <w:rsid w:val="00A01D0D"/>
    <w:rsid w:val="00A176C7"/>
    <w:rsid w:val="00A1799B"/>
    <w:rsid w:val="00A27E22"/>
    <w:rsid w:val="00A30FC4"/>
    <w:rsid w:val="00A31B01"/>
    <w:rsid w:val="00A3388A"/>
    <w:rsid w:val="00A468C2"/>
    <w:rsid w:val="00A47281"/>
    <w:rsid w:val="00A53FB5"/>
    <w:rsid w:val="00A66391"/>
    <w:rsid w:val="00A6677B"/>
    <w:rsid w:val="00A70F03"/>
    <w:rsid w:val="00A752D2"/>
    <w:rsid w:val="00A76697"/>
    <w:rsid w:val="00A76CED"/>
    <w:rsid w:val="00A77A42"/>
    <w:rsid w:val="00A818DB"/>
    <w:rsid w:val="00A8416D"/>
    <w:rsid w:val="00A86156"/>
    <w:rsid w:val="00A86570"/>
    <w:rsid w:val="00A91916"/>
    <w:rsid w:val="00AA1977"/>
    <w:rsid w:val="00AA267F"/>
    <w:rsid w:val="00AA5807"/>
    <w:rsid w:val="00AB2446"/>
    <w:rsid w:val="00AB5FB3"/>
    <w:rsid w:val="00AB655F"/>
    <w:rsid w:val="00AB7484"/>
    <w:rsid w:val="00AC28E5"/>
    <w:rsid w:val="00AC2F62"/>
    <w:rsid w:val="00AD17FB"/>
    <w:rsid w:val="00AD52CC"/>
    <w:rsid w:val="00AE0B1E"/>
    <w:rsid w:val="00AE57EB"/>
    <w:rsid w:val="00AF3785"/>
    <w:rsid w:val="00B128E9"/>
    <w:rsid w:val="00B12F7A"/>
    <w:rsid w:val="00B15783"/>
    <w:rsid w:val="00B21738"/>
    <w:rsid w:val="00B33708"/>
    <w:rsid w:val="00B3641E"/>
    <w:rsid w:val="00B36516"/>
    <w:rsid w:val="00B43229"/>
    <w:rsid w:val="00B43528"/>
    <w:rsid w:val="00B44A76"/>
    <w:rsid w:val="00B5193E"/>
    <w:rsid w:val="00B52B71"/>
    <w:rsid w:val="00B6383D"/>
    <w:rsid w:val="00B6567E"/>
    <w:rsid w:val="00B67CA2"/>
    <w:rsid w:val="00B764D8"/>
    <w:rsid w:val="00B80503"/>
    <w:rsid w:val="00B8434F"/>
    <w:rsid w:val="00B87C93"/>
    <w:rsid w:val="00BA16B7"/>
    <w:rsid w:val="00BA6BDC"/>
    <w:rsid w:val="00BB12F2"/>
    <w:rsid w:val="00BC2097"/>
    <w:rsid w:val="00BC4E46"/>
    <w:rsid w:val="00BD05DB"/>
    <w:rsid w:val="00BE5694"/>
    <w:rsid w:val="00BE78E8"/>
    <w:rsid w:val="00C12E65"/>
    <w:rsid w:val="00C16D98"/>
    <w:rsid w:val="00C20214"/>
    <w:rsid w:val="00C21344"/>
    <w:rsid w:val="00C21C97"/>
    <w:rsid w:val="00C226F5"/>
    <w:rsid w:val="00C22CD4"/>
    <w:rsid w:val="00C34179"/>
    <w:rsid w:val="00C44EE5"/>
    <w:rsid w:val="00C62309"/>
    <w:rsid w:val="00C878DC"/>
    <w:rsid w:val="00C9688E"/>
    <w:rsid w:val="00C97C39"/>
    <w:rsid w:val="00CA32C5"/>
    <w:rsid w:val="00CA6F5D"/>
    <w:rsid w:val="00CB162F"/>
    <w:rsid w:val="00CB1854"/>
    <w:rsid w:val="00CC197D"/>
    <w:rsid w:val="00CC2219"/>
    <w:rsid w:val="00CC3054"/>
    <w:rsid w:val="00CC7C21"/>
    <w:rsid w:val="00CC7CEC"/>
    <w:rsid w:val="00CD2F84"/>
    <w:rsid w:val="00CD6473"/>
    <w:rsid w:val="00CF61D1"/>
    <w:rsid w:val="00D016B8"/>
    <w:rsid w:val="00D3112E"/>
    <w:rsid w:val="00D32101"/>
    <w:rsid w:val="00D32507"/>
    <w:rsid w:val="00D36243"/>
    <w:rsid w:val="00D37DFC"/>
    <w:rsid w:val="00D60B5F"/>
    <w:rsid w:val="00D631FB"/>
    <w:rsid w:val="00D7214E"/>
    <w:rsid w:val="00D762F6"/>
    <w:rsid w:val="00D8209E"/>
    <w:rsid w:val="00D823FE"/>
    <w:rsid w:val="00D83FC6"/>
    <w:rsid w:val="00D873E7"/>
    <w:rsid w:val="00D87568"/>
    <w:rsid w:val="00D937F8"/>
    <w:rsid w:val="00D978E3"/>
    <w:rsid w:val="00DA51CB"/>
    <w:rsid w:val="00DA6131"/>
    <w:rsid w:val="00DA698B"/>
    <w:rsid w:val="00DA706F"/>
    <w:rsid w:val="00DA75A3"/>
    <w:rsid w:val="00DB2154"/>
    <w:rsid w:val="00DB611A"/>
    <w:rsid w:val="00DB6D70"/>
    <w:rsid w:val="00DC6B57"/>
    <w:rsid w:val="00DC7374"/>
    <w:rsid w:val="00DD0F9B"/>
    <w:rsid w:val="00DE14AB"/>
    <w:rsid w:val="00DE1E10"/>
    <w:rsid w:val="00DE388A"/>
    <w:rsid w:val="00DE3B2C"/>
    <w:rsid w:val="00DE626F"/>
    <w:rsid w:val="00DE797F"/>
    <w:rsid w:val="00DF0CD3"/>
    <w:rsid w:val="00E01DD5"/>
    <w:rsid w:val="00E05C62"/>
    <w:rsid w:val="00E171A0"/>
    <w:rsid w:val="00E229A9"/>
    <w:rsid w:val="00E26F3C"/>
    <w:rsid w:val="00E30030"/>
    <w:rsid w:val="00E31297"/>
    <w:rsid w:val="00E31BA3"/>
    <w:rsid w:val="00E3476A"/>
    <w:rsid w:val="00E6348F"/>
    <w:rsid w:val="00E656C7"/>
    <w:rsid w:val="00E703F4"/>
    <w:rsid w:val="00E72541"/>
    <w:rsid w:val="00E826C1"/>
    <w:rsid w:val="00E95ABC"/>
    <w:rsid w:val="00E97391"/>
    <w:rsid w:val="00E97E6A"/>
    <w:rsid w:val="00EA1500"/>
    <w:rsid w:val="00EA38E3"/>
    <w:rsid w:val="00EB22D0"/>
    <w:rsid w:val="00EB3339"/>
    <w:rsid w:val="00EB34B4"/>
    <w:rsid w:val="00ED57D5"/>
    <w:rsid w:val="00EE24E1"/>
    <w:rsid w:val="00EE3322"/>
    <w:rsid w:val="00EF02A9"/>
    <w:rsid w:val="00EF11D8"/>
    <w:rsid w:val="00EF73CF"/>
    <w:rsid w:val="00F010C0"/>
    <w:rsid w:val="00F0673D"/>
    <w:rsid w:val="00F141B0"/>
    <w:rsid w:val="00F32940"/>
    <w:rsid w:val="00F335DC"/>
    <w:rsid w:val="00F33EF6"/>
    <w:rsid w:val="00F53EB9"/>
    <w:rsid w:val="00F5593C"/>
    <w:rsid w:val="00F701C4"/>
    <w:rsid w:val="00F72E00"/>
    <w:rsid w:val="00F774A3"/>
    <w:rsid w:val="00F86457"/>
    <w:rsid w:val="00F933AA"/>
    <w:rsid w:val="00F93924"/>
    <w:rsid w:val="00FA0AFA"/>
    <w:rsid w:val="00FA1A5D"/>
    <w:rsid w:val="00FA3FA9"/>
    <w:rsid w:val="00FA4D24"/>
    <w:rsid w:val="00FB277E"/>
    <w:rsid w:val="00FB76A7"/>
    <w:rsid w:val="00FC35C4"/>
    <w:rsid w:val="00FC3C6C"/>
    <w:rsid w:val="00FD3665"/>
    <w:rsid w:val="00FD4AFD"/>
    <w:rsid w:val="00FE15C2"/>
    <w:rsid w:val="00FE1E7A"/>
    <w:rsid w:val="00FE3422"/>
    <w:rsid w:val="00FE6F61"/>
    <w:rsid w:val="00FE73F0"/>
    <w:rsid w:val="00FF1863"/>
    <w:rsid w:val="00FF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FEF97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1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1D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1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1DD5"/>
    <w:rPr>
      <w:sz w:val="18"/>
      <w:szCs w:val="18"/>
    </w:rPr>
  </w:style>
  <w:style w:type="paragraph" w:customStyle="1" w:styleId="a">
    <w:name w:val="段"/>
    <w:qFormat/>
    <w:rsid w:val="00EA1500"/>
    <w:pPr>
      <w:autoSpaceDE w:val="0"/>
      <w:autoSpaceDN w:val="0"/>
      <w:ind w:firstLineChars="200" w:firstLine="200"/>
      <w:jc w:val="both"/>
    </w:pPr>
    <w:rPr>
      <w:rFonts w:ascii="SimSun" w:eastAsia="SimSun" w:hAnsi="Times New Roman" w:cs="Times New Roman"/>
      <w:kern w:val="0"/>
      <w:szCs w:val="20"/>
    </w:rPr>
  </w:style>
  <w:style w:type="paragraph" w:customStyle="1" w:styleId="EndNoteBibliography">
    <w:name w:val="EndNote Bibliography"/>
    <w:basedOn w:val="Normal"/>
    <w:link w:val="EndNoteBibliography0"/>
    <w:qFormat/>
    <w:rsid w:val="00087B17"/>
    <w:pPr>
      <w:spacing w:line="240" w:lineRule="exact"/>
      <w:ind w:firstLineChars="200" w:firstLine="200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87B17"/>
    <w:rPr>
      <w:rFonts w:ascii="Calibri" w:hAnsi="Calibri" w:cs="Calibri"/>
      <w:noProof/>
      <w:sz w:val="20"/>
    </w:rPr>
  </w:style>
  <w:style w:type="paragraph" w:styleId="NormalWeb">
    <w:name w:val="Normal (Web)"/>
    <w:basedOn w:val="Normal"/>
    <w:uiPriority w:val="99"/>
    <w:unhideWhenUsed/>
    <w:rsid w:val="001F03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176C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76C7"/>
    <w:rPr>
      <w:color w:val="605E5C"/>
      <w:shd w:val="clear" w:color="auto" w:fill="E1DFDD"/>
    </w:rPr>
  </w:style>
  <w:style w:type="paragraph" w:customStyle="1" w:styleId="1">
    <w:name w:val="样式1"/>
    <w:basedOn w:val="Normal"/>
    <w:link w:val="10"/>
    <w:qFormat/>
    <w:rsid w:val="00F0673D"/>
    <w:pPr>
      <w:widowControl/>
      <w:spacing w:line="480" w:lineRule="auto"/>
    </w:pPr>
    <w:rPr>
      <w:rFonts w:ascii="Times New Roman" w:eastAsia="Times New Roman" w:hAnsi="Times New Roman" w:cs="Times New Roman"/>
      <w:b/>
      <w:kern w:val="0"/>
      <w:sz w:val="36"/>
      <w:szCs w:val="36"/>
      <w:lang w:eastAsia="en-US"/>
    </w:rPr>
  </w:style>
  <w:style w:type="character" w:customStyle="1" w:styleId="10">
    <w:name w:val="样式1 字符"/>
    <w:basedOn w:val="DefaultParagraphFont"/>
    <w:link w:val="1"/>
    <w:rsid w:val="00F0673D"/>
    <w:rPr>
      <w:rFonts w:ascii="Times New Roman" w:eastAsia="Times New Roman" w:hAnsi="Times New Roman" w:cs="Times New Roman"/>
      <w:b/>
      <w:kern w:val="0"/>
      <w:sz w:val="36"/>
      <w:szCs w:val="36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D3210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32101"/>
    <w:rPr>
      <w:rFonts w:ascii="Calibri" w:hAnsi="Calibri" w:cs="Calibri"/>
      <w:noProof/>
      <w:sz w:val="20"/>
    </w:rPr>
  </w:style>
  <w:style w:type="paragraph" w:styleId="Revision">
    <w:name w:val="Revision"/>
    <w:hidden/>
    <w:uiPriority w:val="99"/>
    <w:semiHidden/>
    <w:rsid w:val="0038378A"/>
  </w:style>
  <w:style w:type="character" w:styleId="CommentReference">
    <w:name w:val="annotation reference"/>
    <w:basedOn w:val="DefaultParagraphFont"/>
    <w:uiPriority w:val="99"/>
    <w:semiHidden/>
    <w:unhideWhenUsed/>
    <w:rsid w:val="0001620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1620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162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20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04FDD"/>
  </w:style>
  <w:style w:type="table" w:styleId="TableGrid">
    <w:name w:val="Table Grid"/>
    <w:basedOn w:val="TableNormal"/>
    <w:uiPriority w:val="39"/>
    <w:rsid w:val="00272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1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1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1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1D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1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1DD5"/>
    <w:rPr>
      <w:sz w:val="18"/>
      <w:szCs w:val="18"/>
    </w:rPr>
  </w:style>
  <w:style w:type="paragraph" w:customStyle="1" w:styleId="a">
    <w:name w:val="段"/>
    <w:qFormat/>
    <w:rsid w:val="00EA1500"/>
    <w:pPr>
      <w:autoSpaceDE w:val="0"/>
      <w:autoSpaceDN w:val="0"/>
      <w:ind w:firstLineChars="200" w:firstLine="200"/>
      <w:jc w:val="both"/>
    </w:pPr>
    <w:rPr>
      <w:rFonts w:ascii="SimSun" w:eastAsia="SimSun" w:hAnsi="Times New Roman" w:cs="Times New Roman"/>
      <w:kern w:val="0"/>
      <w:szCs w:val="20"/>
    </w:rPr>
  </w:style>
  <w:style w:type="paragraph" w:customStyle="1" w:styleId="EndNoteBibliography">
    <w:name w:val="EndNote Bibliography"/>
    <w:basedOn w:val="Normal"/>
    <w:link w:val="EndNoteBibliography0"/>
    <w:qFormat/>
    <w:rsid w:val="00087B17"/>
    <w:pPr>
      <w:spacing w:line="240" w:lineRule="exact"/>
      <w:ind w:firstLineChars="200" w:firstLine="200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87B17"/>
    <w:rPr>
      <w:rFonts w:ascii="Calibri" w:hAnsi="Calibri" w:cs="Calibri"/>
      <w:noProof/>
      <w:sz w:val="20"/>
    </w:rPr>
  </w:style>
  <w:style w:type="paragraph" w:styleId="NormalWeb">
    <w:name w:val="Normal (Web)"/>
    <w:basedOn w:val="Normal"/>
    <w:uiPriority w:val="99"/>
    <w:unhideWhenUsed/>
    <w:rsid w:val="001F03B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176C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176C7"/>
    <w:rPr>
      <w:color w:val="605E5C"/>
      <w:shd w:val="clear" w:color="auto" w:fill="E1DFDD"/>
    </w:rPr>
  </w:style>
  <w:style w:type="paragraph" w:customStyle="1" w:styleId="1">
    <w:name w:val="样式1"/>
    <w:basedOn w:val="Normal"/>
    <w:link w:val="10"/>
    <w:qFormat/>
    <w:rsid w:val="00F0673D"/>
    <w:pPr>
      <w:widowControl/>
      <w:spacing w:line="480" w:lineRule="auto"/>
    </w:pPr>
    <w:rPr>
      <w:rFonts w:ascii="Times New Roman" w:eastAsia="Times New Roman" w:hAnsi="Times New Roman" w:cs="Times New Roman"/>
      <w:b/>
      <w:kern w:val="0"/>
      <w:sz w:val="36"/>
      <w:szCs w:val="36"/>
      <w:lang w:eastAsia="en-US"/>
    </w:rPr>
  </w:style>
  <w:style w:type="character" w:customStyle="1" w:styleId="10">
    <w:name w:val="样式1 字符"/>
    <w:basedOn w:val="DefaultParagraphFont"/>
    <w:link w:val="1"/>
    <w:rsid w:val="00F0673D"/>
    <w:rPr>
      <w:rFonts w:ascii="Times New Roman" w:eastAsia="Times New Roman" w:hAnsi="Times New Roman" w:cs="Times New Roman"/>
      <w:b/>
      <w:kern w:val="0"/>
      <w:sz w:val="36"/>
      <w:szCs w:val="36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D3210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32101"/>
    <w:rPr>
      <w:rFonts w:ascii="Calibri" w:hAnsi="Calibri" w:cs="Calibri"/>
      <w:noProof/>
      <w:sz w:val="20"/>
    </w:rPr>
  </w:style>
  <w:style w:type="paragraph" w:styleId="Revision">
    <w:name w:val="Revision"/>
    <w:hidden/>
    <w:uiPriority w:val="99"/>
    <w:semiHidden/>
    <w:rsid w:val="0038378A"/>
  </w:style>
  <w:style w:type="character" w:styleId="CommentReference">
    <w:name w:val="annotation reference"/>
    <w:basedOn w:val="DefaultParagraphFont"/>
    <w:uiPriority w:val="99"/>
    <w:semiHidden/>
    <w:unhideWhenUsed/>
    <w:rsid w:val="0001620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1620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162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20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04FDD"/>
  </w:style>
  <w:style w:type="table" w:styleId="TableGrid">
    <w:name w:val="Table Grid"/>
    <w:basedOn w:val="TableNormal"/>
    <w:uiPriority w:val="39"/>
    <w:rsid w:val="00272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1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1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6DE9C-B9B9-4E0F-A60A-786F82CA7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 tan</dc:creator>
  <cp:lastModifiedBy>Marife Joy  Turtal</cp:lastModifiedBy>
  <cp:revision>3</cp:revision>
  <dcterms:created xsi:type="dcterms:W3CDTF">2025-01-28T02:28:00Z</dcterms:created>
  <dcterms:modified xsi:type="dcterms:W3CDTF">2025-01-28T02:47:00Z</dcterms:modified>
</cp:coreProperties>
</file>